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C92CE" w14:textId="632885B8" w:rsidR="00563A4B" w:rsidRPr="00563A4B" w:rsidRDefault="00563A4B" w:rsidP="00563A4B">
      <w:pPr>
        <w:rPr>
          <w:b/>
          <w:bCs/>
        </w:rPr>
      </w:pPr>
      <w:r w:rsidRPr="00563A4B">
        <w:rPr>
          <w:b/>
          <w:bCs/>
        </w:rPr>
        <w:t>Supplement Fig. 1</w:t>
      </w:r>
    </w:p>
    <w:p w14:paraId="3C489EDC" w14:textId="249EC28E" w:rsidR="00563A4B" w:rsidRDefault="00563A4B" w:rsidP="00563A4B">
      <w:r w:rsidRPr="00563A4B">
        <w:rPr>
          <w:b/>
          <w:bCs/>
          <w:noProof/>
          <w14:ligatures w14:val="standardContextual"/>
        </w:rPr>
        <w:drawing>
          <wp:anchor distT="0" distB="0" distL="114300" distR="114300" simplePos="0" relativeHeight="251658240" behindDoc="1" locked="0" layoutInCell="1" allowOverlap="1" wp14:anchorId="41034FE7" wp14:editId="73150558">
            <wp:simplePos x="0" y="0"/>
            <wp:positionH relativeFrom="margin">
              <wp:align>left</wp:align>
            </wp:positionH>
            <wp:positionV relativeFrom="paragraph">
              <wp:posOffset>5715</wp:posOffset>
            </wp:positionV>
            <wp:extent cx="2971800" cy="2765425"/>
            <wp:effectExtent l="0" t="0" r="0" b="0"/>
            <wp:wrapSquare wrapText="bothSides"/>
            <wp:docPr id="6287312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8731263" name="Picture 62873126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27654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63A4B">
        <w:rPr>
          <w:b/>
          <w:bCs/>
        </w:rPr>
        <w:t>Supplement figure 1. Cn H99 rapidly and progressively establishes infection in multiple organs following IV injection.</w:t>
      </w:r>
    </w:p>
    <w:p w14:paraId="49033656" w14:textId="44EB9953" w:rsidR="00563A4B" w:rsidRDefault="00563A4B" w:rsidP="00563A4B">
      <w:r>
        <w:t xml:space="preserve">BALB/c mice were infected intravenously (IV) with 1*10^5 Cn H99. Fungal burdens were analyzed for H99 IV-infected mice at selected time points between 1-7dpi and the time of death (TOD; median 13dpi) in lungs (gray), brains (red), and spleens (gray); n=4-10. H99 rapidly establishes infection in all 3 organs although highest burdens are seen in the brain. </w:t>
      </w:r>
    </w:p>
    <w:p w14:paraId="14EE8304" w14:textId="77777777" w:rsidR="00000000" w:rsidRDefault="00000000"/>
    <w:sectPr w:rsidR="003238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A4B"/>
    <w:rsid w:val="005462DB"/>
    <w:rsid w:val="00563A4B"/>
    <w:rsid w:val="007B46FD"/>
    <w:rsid w:val="007C2FE5"/>
    <w:rsid w:val="00801A99"/>
    <w:rsid w:val="00CE59D6"/>
    <w:rsid w:val="00D83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E2E35"/>
  <w15:chartTrackingRefBased/>
  <w15:docId w15:val="{6A1B8E13-A6FE-493F-A3F8-DEEC0F1D4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A4B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3</Characters>
  <Application>Microsoft Office Word</Application>
  <DocSecurity>0</DocSecurity>
  <Lines>3</Lines>
  <Paragraphs>1</Paragraphs>
  <ScaleCrop>false</ScaleCrop>
  <Company>University of Michigan Health System</Company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ghenour, Kristie</dc:creator>
  <cp:keywords/>
  <dc:description/>
  <cp:lastModifiedBy>goughenour, Kristie</cp:lastModifiedBy>
  <cp:revision>1</cp:revision>
  <dcterms:created xsi:type="dcterms:W3CDTF">2024-02-26T15:08:00Z</dcterms:created>
  <dcterms:modified xsi:type="dcterms:W3CDTF">2024-02-26T15:10:00Z</dcterms:modified>
</cp:coreProperties>
</file>